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bookmarkStart w:id="0" w:name="_Hlk27595482"/>
      <w:bookmarkEnd w:id="0"/>
      <w:r>
        <w:rPr>
          <w:lang w:val="en-US"/>
        </w:rPr>
        <w:t xml:space="preserve">High species turnover shapes anuran community composition in ponds in an urban-rural gradient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w:bookmarkStart w:id="1" w:name="_Hlk27595482"/>
      <w:bookmarkStart w:id="2" w:name="_Hlk27595482"/>
      <w:bookmarkEnd w:id="2"/>
    </w:p>
    <w:p>
      <w:pPr>
        <w:pStyle w:val="Normal"/>
        <w:spacing w:lineRule="auto" w:line="480"/>
        <w:rPr/>
      </w:pPr>
      <w:r>
        <w:rPr/>
        <w:t>Carolina Cunha Ganci</w:t>
      </w:r>
      <w:r>
        <w:rPr>
          <w:vertAlign w:val="superscript"/>
        </w:rPr>
        <w:t>1*</w:t>
      </w:r>
      <w:r>
        <w:rPr/>
        <w:t>, Diogo B. Provete</w:t>
      </w:r>
      <w:r>
        <w:rPr>
          <w:vertAlign w:val="superscript"/>
        </w:rPr>
        <w:t>2,3</w:t>
      </w:r>
      <w:r>
        <w:rPr/>
        <w:t>, Thomas Püttker</w:t>
      </w:r>
      <w:r>
        <w:rPr>
          <w:vertAlign w:val="superscript"/>
        </w:rPr>
        <w:t>4</w:t>
      </w:r>
      <w:r>
        <w:rPr/>
        <w:t>, David Lindenmayer</w:t>
      </w:r>
      <w:r>
        <w:rPr>
          <w:vertAlign w:val="superscript"/>
        </w:rPr>
        <w:t>5</w:t>
      </w:r>
      <w:r>
        <w:rPr/>
        <w:t>, Mauricio Almeida-Gomes</w:t>
      </w:r>
      <w:r>
        <w:rPr>
          <w:vertAlign w:val="superscript"/>
        </w:rPr>
        <w:t>2</w:t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Pós-Graduação em Ecologia e Conservação, Universidade Federal de Mato Grosso do Sul, Campo Grande, Mato Grosso do Sul, 79002-970, Brazil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>Instituto de Biociências, Universidade Federal de Mato Grosso do Sul, Campo Grande, Mato Grosso do Sul, 79002-970, Brazil.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 xml:space="preserve"> Göthenburg Global Biodiversity Centre, Göteborg, SE-450, Sweden.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 </w:t>
      </w:r>
      <w:bookmarkStart w:id="3" w:name="_Hlk47679862"/>
      <w:r>
        <w:rPr/>
        <w:t>Departamento de Ciências Ambientais, Universidade Federal de São Paulo - UNIFESP, 09913-030, Brazil</w:t>
      </w:r>
      <w:bookmarkEnd w:id="3"/>
      <w:r>
        <w:rPr/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Fenner School of Environment and Societ, Australian National University, Canberra, ACT, Australia.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Corresponding author</w:t>
      </w:r>
      <w:r>
        <w:rPr/>
        <w:t>: Carolina Cunha Ganci, E-mail: carolinacganci@gmail.com, Phone number: +55 (067) 99107 238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Carolina Ganci orcid: 0000-0001-7594-8056</w:t>
      </w:r>
    </w:p>
    <w:p>
      <w:pPr>
        <w:pStyle w:val="Normal"/>
        <w:spacing w:lineRule="auto" w:line="480"/>
        <w:rPr/>
      </w:pPr>
      <w:r>
        <w:rPr/>
        <w:t>Diogo B. Provete orcid: 0000-0002-0097-0651</w:t>
      </w:r>
    </w:p>
    <w:p>
      <w:pPr>
        <w:pStyle w:val="Normal"/>
        <w:spacing w:lineRule="auto" w:line="480"/>
        <w:rPr/>
      </w:pPr>
      <w:r>
        <w:rPr/>
        <w:t xml:space="preserve">Thomas Püttker orcid: </w:t>
      </w:r>
      <w:hyperlink r:id="rId2" w:tgtFrame="_blank">
        <w:r>
          <w:rPr>
            <w:rStyle w:val="InternetLink"/>
            <w:color w:val="000000"/>
            <w:u w:val="none"/>
          </w:rPr>
          <w:t>0000-0003-0605-1442</w:t>
        </w:r>
      </w:hyperlink>
    </w:p>
    <w:p>
      <w:pPr>
        <w:pStyle w:val="Normal"/>
        <w:spacing w:lineRule="auto" w:line="480"/>
        <w:rPr/>
      </w:pPr>
      <w:r>
        <w:rPr/>
        <w:t>Mauricio Almeida-Gomes orcid: 0000-0001-7938-354X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David Lindenmayer orcid: 0000-0002-4766-4088</w:t>
      </w:r>
    </w:p>
    <w:p>
      <w:pPr>
        <w:pStyle w:val="Normal"/>
        <w:autoSpaceDE w:val="false"/>
        <w:spacing w:lineRule="auto" w:line="480"/>
        <w:rPr/>
      </w:pPr>
      <w:r>
        <w:rPr>
          <w:b/>
          <w:lang w:val="en-US"/>
        </w:rPr>
        <w:t xml:space="preserve">Table S1 </w:t>
      </w:r>
      <w:r>
        <w:rPr>
          <w:lang w:val="en-US"/>
        </w:rPr>
        <w:t>Pond size (Area; m²</w:t>
      </w:r>
      <w:r>
        <w:rPr/>
        <w:t>), percentage of native forest in a buffer of 500 (For_500) and 1000 m (For_1000), and percentage of urban infrastructure in a buffer of 500 (Ubr_500) and 1000 m (Ubr_1000) of the ponds used in this study</w:t>
      </w:r>
    </w:p>
    <w:tbl>
      <w:tblPr>
        <w:tblW w:w="69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1222"/>
        <w:gridCol w:w="1099"/>
        <w:gridCol w:w="1219"/>
        <w:gridCol w:w="1099"/>
        <w:gridCol w:w="1219"/>
      </w:tblGrid>
      <w:tr>
        <w:trPr>
          <w:trHeight w:val="283" w:hRule="atLeast"/>
        </w:trPr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ea (m²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_50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_1000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rb_50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rb_100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.4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.5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9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37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6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.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.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.9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.3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2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.4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3.9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.2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1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.1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1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9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.9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.56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.3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4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5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8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22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9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6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.7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.6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.7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4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.3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.4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.7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.4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.88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.4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.3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.9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8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.9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.54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.0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.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14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73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7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.5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.3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.1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4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2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7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.4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.85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.75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 Abundance of anuran species sampled at the 20 ponds surveyed.</w:t>
      </w:r>
      <w:r>
        <w:fldChar w:fldCharType="begin"/>
      </w:r>
      <w:r>
        <w:rPr>
          <w:lang w:val="en-US"/>
        </w:rPr>
        <w:instrText xml:space="preserve"> LINK Excel.Sheet.12 "C:\\Users\\Carolina Cunha Ganci\\Google Drive\\Mestrado\\Qualificação\\Espécies_Geral.xlsx" "Plan1!L1C1:L27C21" \a \f 4 \h  \* MERGEFORMAT </w:instrText>
      </w:r>
      <w:r>
        <w:rPr>
          <w:lang w:val="en-US"/>
        </w:rPr>
      </w:r>
      <w:r>
        <w:rPr>
          <w:lang w:val="en-US"/>
        </w:rPr>
        <w:fldChar w:fldCharType="separate"/>
      </w:r>
      <w:r/>
      <w:r>
        <w:rPr>
          <w:lang w:val="en-US"/>
        </w:rPr>
      </w:r>
    </w:p>
    <w:tbl>
      <w:tblPr>
        <w:tblW w:w="1354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9"/>
        <w:gridCol w:w="460"/>
        <w:gridCol w:w="541"/>
        <w:gridCol w:w="434"/>
        <w:gridCol w:w="434"/>
        <w:gridCol w:w="460"/>
        <w:gridCol w:w="440"/>
        <w:gridCol w:w="440"/>
        <w:gridCol w:w="440"/>
        <w:gridCol w:w="440"/>
        <w:gridCol w:w="568"/>
        <w:gridCol w:w="568"/>
        <w:gridCol w:w="568"/>
        <w:gridCol w:w="568"/>
        <w:gridCol w:w="580"/>
        <w:gridCol w:w="568"/>
        <w:gridCol w:w="568"/>
        <w:gridCol w:w="568"/>
        <w:gridCol w:w="568"/>
        <w:gridCol w:w="568"/>
        <w:gridCol w:w="647"/>
      </w:tblGrid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3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4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5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6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7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8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9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0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1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2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4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5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6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7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8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19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2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ufonidae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Rhinella diptych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Hylidae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oana punctata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Boana ranicep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Dendropsophus elianeae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Dendropsophus minut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Dendropsophus nan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seudis platensi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cinax fuscomarginat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cinax fuscovari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Scinax nasic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eptodactylidae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eptodactylus chaquensi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eptodactylus fusc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eptodactylus labyrinthic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Leptodactylus podicipin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hysalaemus albonotat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hysalaemus cuvieri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hysalaemus nattereri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icrohylidae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lachistocleis bicolo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lachistocleis helianneae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hyllomedusidae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ithecopus azureu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 abundanc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39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3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5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1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9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3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6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8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13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4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3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41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32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 w:before="0" w:after="160"/>
        <w:rPr>
          <w:lang w:val="en-US"/>
        </w:rPr>
      </w:pPr>
      <w:r>
        <w:rPr>
          <w:b/>
          <w:lang w:val="en-US"/>
        </w:rPr>
        <w:t xml:space="preserve">Table S3 </w:t>
      </w:r>
      <w:r>
        <w:rPr>
          <w:lang w:val="en-US"/>
        </w:rPr>
        <w:t>Observed and estimated richness by Chao 1 and mean sampling coverage (proportion of observed richness relative to richness estimated by Chao 1) per pond.</w:t>
      </w:r>
    </w:p>
    <w:tbl>
      <w:tblPr>
        <w:tblW w:w="6380" w:type="dxa"/>
        <w:jc w:val="left"/>
        <w:tblInd w:w="10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734"/>
        <w:gridCol w:w="1843"/>
        <w:gridCol w:w="184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 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bserved richn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stimated richn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sampling coverag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2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0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4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5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6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8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9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0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1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2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3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4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5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.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6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7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.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8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19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20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br w:type="page"/>
      </w:r>
      <w:r>
        <w:rPr>
          <w:lang w:val="en-US"/>
        </w:rPr>
      </w:r>
    </w:p>
    <w:p>
      <w:pPr>
        <w:pStyle w:val="Normal"/>
        <w:spacing w:lineRule="auto" w:line="276" w:before="0" w:after="200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206875" cy="334073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8820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Fig S1</w:t>
      </w:r>
      <w:r>
        <w:rPr>
          <w:lang w:val="en-US"/>
        </w:rPr>
        <w:t xml:space="preserve"> Mantel spatial correlogram showing species dissimilarity along distance classes. Significant values are represented by black block, and non-significant ones are represented by white blocks. Notice there is only a slightly positive autocorrelation in the first distance class, that is, ponds separated by up to 300 m have more similar species composition than expected.</w:t>
      </w:r>
      <w:r>
        <w:br w:type="page"/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881120" cy="64700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120" cy="647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Fig S2 </w:t>
      </w:r>
      <w:r>
        <w:rPr>
          <w:lang w:val="en-US"/>
        </w:rPr>
        <w:t>Principal Coordinate Analysis showing the total taxonomic pair-wise dissimilarity between sites (A) and the relative importance of nestedness (B) and turnover (C), based on a distance matrix generated from the abundance data. Symbols are shaded according to the amount of urban infrastructure in a buffer of 500 m surrounding the central point of each pond (Urb_500).</w:t>
      </w:r>
      <w:r>
        <w:br w:type="page"/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5190" cy="66922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41" t="-3" r="-1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190" cy="669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lang w:val="en-US"/>
        </w:rPr>
        <w:t>Fig S3</w:t>
      </w:r>
      <w:r>
        <w:rPr>
          <w:lang w:val="en-US"/>
        </w:rPr>
        <w:t xml:space="preserve"> Ordination diagram showing the result of the distance-based redundancy analysis (db-RDA) for (A) turnover component (B) nestedness component and, (C) total beta diversity, displaying the sites and landscape variables. Area – pond size. </w:t>
      </w:r>
      <w:r>
        <w:rPr>
          <w:color w:val="222222"/>
          <w:shd w:fill="FFFFFF" w:val="clear"/>
          <w:lang w:val="en-US"/>
        </w:rPr>
        <w:t xml:space="preserve">For_500 and For_100 – </w:t>
      </w:r>
      <w:r>
        <w:rPr>
          <w:lang w:val="en-US"/>
        </w:rPr>
        <w:t>percentage of native forest in a buffer of 500 and 1,000 m respectively</w:t>
      </w:r>
      <w:r>
        <w:rPr>
          <w:color w:val="222222"/>
          <w:shd w:fill="FFFFFF" w:val="clear"/>
          <w:lang w:val="en-US"/>
        </w:rPr>
        <w:t xml:space="preserve">. Urb_500 – </w:t>
      </w:r>
      <w:r>
        <w:rPr>
          <w:lang w:val="en-US"/>
        </w:rPr>
        <w:t>percentage of urban infrastructure in a buffer of 500 m.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  <w:lang w:val="pt-PT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4"/>
      <w:szCs w:val="24"/>
      <w:lang w:val="pt-BR"/>
    </w:rPr>
  </w:style>
  <w:style w:type="character" w:styleId="InternetLink">
    <w:name w:val="Hyperlink"/>
    <w:rPr>
      <w:color w:val="0000FF"/>
      <w:u w:val="single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Textodecomentrio">
    <w:name w:val="Texto de comentário"/>
    <w:basedOn w:val="Normal"/>
    <w:qFormat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sz w:val="20"/>
      <w:szCs w:val="20"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orcid.org/0000-0003-0605-1442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13:07:00Z</dcterms:created>
  <dc:creator>Carolina Ganci</dc:creator>
  <dc:description/>
  <cp:keywords/>
  <dc:language>en-US</dc:language>
  <cp:lastModifiedBy>Dell</cp:lastModifiedBy>
  <cp:lastPrinted>2020-08-31T21:21:00Z</cp:lastPrinted>
  <dcterms:modified xsi:type="dcterms:W3CDTF">2020-09-01T01:21:00Z</dcterms:modified>
  <cp:revision>12</cp:revision>
  <dc:subject/>
  <dc:title/>
</cp:coreProperties>
</file>